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349CE" w14:textId="06113328" w:rsidR="001246D2" w:rsidRPr="0014458F" w:rsidRDefault="0014458F" w:rsidP="0014458F">
      <w:pPr>
        <w:spacing w:line="276" w:lineRule="auto"/>
        <w:rPr>
          <w:rFonts w:asciiTheme="minorHAnsi" w:eastAsiaTheme="minorHAnsi" w:hAnsiTheme="minorHAnsi" w:cstheme="minorBidi"/>
          <w:b/>
          <w:sz w:val="32"/>
          <w:szCs w:val="32"/>
          <w:lang w:val="en-US" w:eastAsia="en-US"/>
        </w:rPr>
      </w:pPr>
      <w:r w:rsidRPr="0014458F">
        <w:rPr>
          <w:rFonts w:asciiTheme="minorHAnsi" w:eastAsiaTheme="minorHAnsi" w:hAnsiTheme="minorHAnsi" w:cstheme="minorBidi"/>
          <w:b/>
          <w:sz w:val="32"/>
          <w:szCs w:val="32"/>
          <w:lang w:val="en-US" w:eastAsia="en-US"/>
        </w:rPr>
        <w:t xml:space="preserve">Supplemental </w:t>
      </w:r>
      <w:r w:rsidR="00384C3A">
        <w:rPr>
          <w:rFonts w:asciiTheme="minorHAnsi" w:eastAsiaTheme="minorHAnsi" w:hAnsiTheme="minorHAnsi" w:cstheme="minorBidi"/>
          <w:b/>
          <w:sz w:val="32"/>
          <w:szCs w:val="32"/>
          <w:lang w:val="en-US" w:eastAsia="en-US"/>
        </w:rPr>
        <w:t>files</w:t>
      </w:r>
    </w:p>
    <w:p w14:paraId="6C2EF733" w14:textId="77777777" w:rsidR="00384C3A" w:rsidRDefault="00384C3A">
      <w:pPr>
        <w:suppressAutoHyphens/>
        <w:rPr>
          <w:rFonts w:asciiTheme="minorHAnsi" w:hAnsiTheme="minorHAnsi" w:cstheme="minorHAnsi"/>
        </w:rPr>
      </w:pPr>
      <w:bookmarkStart w:id="0" w:name="_Toc147435119"/>
      <w:bookmarkStart w:id="1" w:name="_Toc132128730"/>
    </w:p>
    <w:bookmarkEnd w:id="0"/>
    <w:bookmarkEnd w:id="1"/>
    <w:p w14:paraId="550D55F1" w14:textId="769E0912" w:rsidR="00A40A76" w:rsidRPr="00FA1075" w:rsidRDefault="00C723F4" w:rsidP="00FA1075">
      <w:pPr>
        <w:spacing w:line="360" w:lineRule="auto"/>
        <w:rPr>
          <w:rFonts w:asciiTheme="minorHAnsi" w:eastAsiaTheme="minorHAnsi" w:hAnsiTheme="minorHAnsi" w:cstheme="minorBidi"/>
          <w:b/>
          <w:sz w:val="26"/>
          <w:szCs w:val="26"/>
          <w:lang w:val="en-US" w:eastAsia="en-US"/>
        </w:rPr>
      </w:pPr>
      <w:r>
        <w:rPr>
          <w:rFonts w:asciiTheme="minorHAnsi" w:eastAsiaTheme="minorHAnsi" w:hAnsiTheme="minorHAnsi" w:cstheme="minorBidi"/>
          <w:b/>
          <w:sz w:val="26"/>
          <w:szCs w:val="26"/>
          <w:lang w:val="en-US" w:eastAsia="en-US"/>
        </w:rPr>
        <w:t xml:space="preserve">S4 </w:t>
      </w:r>
      <w:r w:rsidR="00FA1075">
        <w:rPr>
          <w:rFonts w:asciiTheme="minorHAnsi" w:eastAsiaTheme="minorHAnsi" w:hAnsiTheme="minorHAnsi" w:cstheme="minorBidi"/>
          <w:b/>
          <w:sz w:val="26"/>
          <w:szCs w:val="26"/>
          <w:lang w:val="en-US" w:eastAsia="en-US"/>
        </w:rPr>
        <w:t>Table – Parity and density outcomes (stratified by species)</w:t>
      </w:r>
    </w:p>
    <w:tbl>
      <w:tblPr>
        <w:tblStyle w:val="TableGrid7"/>
        <w:tblpPr w:leftFromText="180" w:rightFromText="180" w:vertAnchor="text" w:horzAnchor="margin" w:tblpY="9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4"/>
        <w:gridCol w:w="2359"/>
        <w:gridCol w:w="1734"/>
        <w:gridCol w:w="1734"/>
        <w:gridCol w:w="1734"/>
        <w:gridCol w:w="1734"/>
        <w:gridCol w:w="1731"/>
      </w:tblGrid>
      <w:tr w:rsidR="00A40A76" w:rsidRPr="00A40A76" w14:paraId="7F134546" w14:textId="77777777" w:rsidTr="00C9655D">
        <w:trPr>
          <w:trHeight w:val="291"/>
        </w:trPr>
        <w:tc>
          <w:tcPr>
            <w:tcW w:w="117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A942BB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  <w:t>Indicator</w:t>
            </w:r>
          </w:p>
        </w:tc>
        <w:tc>
          <w:tcPr>
            <w:tcW w:w="819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71C95D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  <w:t>Study arm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46CEEC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1204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7D2147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  <w:t>Unadjusted</w:t>
            </w:r>
          </w:p>
        </w:tc>
        <w:tc>
          <w:tcPr>
            <w:tcW w:w="1203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729037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  <w:t>Adjusted</w:t>
            </w:r>
          </w:p>
        </w:tc>
      </w:tr>
      <w:tr w:rsidR="00A40A76" w:rsidRPr="00A40A76" w14:paraId="5DF17F0D" w14:textId="77777777" w:rsidTr="00C9655D">
        <w:trPr>
          <w:trHeight w:val="291"/>
        </w:trPr>
        <w:tc>
          <w:tcPr>
            <w:tcW w:w="1172" w:type="pct"/>
            <w:vMerge/>
            <w:vAlign w:val="center"/>
          </w:tcPr>
          <w:p w14:paraId="21559095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819" w:type="pct"/>
            <w:vMerge/>
            <w:vAlign w:val="center"/>
          </w:tcPr>
          <w:p w14:paraId="6A986B3C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56C518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  <w:t>n/N (%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D423ED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  <w:t>OR (95% CI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731ED4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727BCB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  <w:t>OR (95% CI)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03C6E1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  <w:t>p-value</w:t>
            </w:r>
          </w:p>
        </w:tc>
      </w:tr>
      <w:tr w:rsidR="00A40A76" w:rsidRPr="00A40A76" w14:paraId="691E4F28" w14:textId="77777777" w:rsidTr="00C9655D">
        <w:trPr>
          <w:trHeight w:val="291"/>
        </w:trPr>
        <w:tc>
          <w:tcPr>
            <w:tcW w:w="1172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A40359" w14:textId="4E93C35C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Parity </w:t>
            </w:r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 xml:space="preserve">(An </w:t>
            </w:r>
            <w:proofErr w:type="spellStart"/>
            <w:proofErr w:type="gramStart"/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funestus</w:t>
            </w:r>
            <w:proofErr w:type="spellEnd"/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)</w:t>
            </w:r>
            <w:r w:rsidR="00C9655D" w:rsidRPr="0092174E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*</w:t>
            </w:r>
            <w:proofErr w:type="gramEnd"/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32116D7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7762812" w14:textId="1509A1EC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388/1657 (83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)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AEC1F04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F6ECC8B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8A9E682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8FCE65E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</w:pPr>
          </w:p>
        </w:tc>
      </w:tr>
      <w:tr w:rsidR="00A40A76" w:rsidRPr="00A40A76" w14:paraId="27F3DAC9" w14:textId="77777777" w:rsidTr="00C9655D">
        <w:trPr>
          <w:trHeight w:val="291"/>
        </w:trPr>
        <w:tc>
          <w:tcPr>
            <w:tcW w:w="1172" w:type="pct"/>
            <w:vMerge/>
            <w:vAlign w:val="center"/>
          </w:tcPr>
          <w:p w14:paraId="4ACF9569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A3BBDB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color w:val="221E1F"/>
                <w:sz w:val="16"/>
                <w:szCs w:val="16"/>
                <w:lang w:val="en-US" w:eastAsia="en-US"/>
              </w:rPr>
              <w:t>Intervention (ATSB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6A8AD0" w14:textId="5F82E802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3228/3632 (88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9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5C279F" w14:textId="7EF75D4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  <w:t>1</w:t>
            </w:r>
            <w:r w:rsidR="00BB1643" w:rsidRPr="0092174E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  <w:t>32 (0</w:t>
            </w:r>
            <w:r w:rsidR="00BB1643" w:rsidRPr="0092174E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  <w:t>82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  <w:t>2</w:t>
            </w:r>
            <w:r w:rsidR="00BB1643" w:rsidRPr="0092174E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  <w:t>12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690BB4" w14:textId="3DF29A9E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F2C57E" w14:textId="1842DEDD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31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33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6)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8F4918" w14:textId="1E1B93A4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4</w:t>
            </w:r>
          </w:p>
        </w:tc>
      </w:tr>
      <w:tr w:rsidR="00A40A76" w:rsidRPr="00A40A76" w14:paraId="3DBB4ADD" w14:textId="77777777" w:rsidTr="00C9655D">
        <w:trPr>
          <w:trHeight w:val="291"/>
        </w:trPr>
        <w:tc>
          <w:tcPr>
            <w:tcW w:w="1172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1D2C48" w14:textId="15BA781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Parity </w:t>
            </w:r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(</w:t>
            </w:r>
            <w:proofErr w:type="gramStart"/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An</w:t>
            </w:r>
            <w:proofErr w:type="gramEnd"/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 xml:space="preserve"> </w:t>
            </w:r>
            <w:proofErr w:type="gramStart"/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gambiae)</w:t>
            </w:r>
            <w:r w:rsidR="00C9655D" w:rsidRPr="0092174E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*</w:t>
            </w:r>
            <w:proofErr w:type="gramEnd"/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738A922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3BD7B89" w14:textId="44F238D8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585/742 (78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)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738E5C1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CD2CC51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DF529E6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1553ABE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</w:pPr>
          </w:p>
        </w:tc>
      </w:tr>
      <w:tr w:rsidR="00A40A76" w:rsidRPr="00A40A76" w14:paraId="3E9C5767" w14:textId="77777777" w:rsidTr="00C9655D">
        <w:trPr>
          <w:trHeight w:val="291"/>
        </w:trPr>
        <w:tc>
          <w:tcPr>
            <w:tcW w:w="1172" w:type="pct"/>
            <w:vMerge/>
            <w:vAlign w:val="center"/>
          </w:tcPr>
          <w:p w14:paraId="5533D0D5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DF6ACC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color w:val="221E1F"/>
                <w:sz w:val="16"/>
                <w:szCs w:val="16"/>
                <w:lang w:val="en-US" w:eastAsia="en-US"/>
              </w:rPr>
              <w:t>Intervention (ATSB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10F1C4" w14:textId="6B81D938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351/426 (82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17EE5B" w14:textId="109BBC51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  <w:t>1</w:t>
            </w:r>
            <w:r w:rsidR="00BB1643" w:rsidRPr="0092174E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  <w:t>25 (0</w:t>
            </w:r>
            <w:r w:rsidR="00BB1643" w:rsidRPr="0092174E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  <w:t>83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  <w:t>1</w:t>
            </w:r>
            <w:r w:rsidR="00BB1643" w:rsidRPr="0092174E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 w:eastAsia="en-US"/>
              </w:rPr>
              <w:t>9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1FE02B" w14:textId="2C2DE3F2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9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E79390" w14:textId="3D6AAC03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0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744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93)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14A8CC" w14:textId="349122C4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46</w:t>
            </w:r>
          </w:p>
        </w:tc>
      </w:tr>
      <w:tr w:rsidR="00A40A76" w:rsidRPr="00A40A76" w14:paraId="4A7DB747" w14:textId="77777777" w:rsidTr="00C9655D">
        <w:trPr>
          <w:trHeight w:val="291"/>
        </w:trPr>
        <w:tc>
          <w:tcPr>
            <w:tcW w:w="117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D1D43A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2C76554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686FA17" w14:textId="55BCC4E5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US" w:eastAsia="en-US"/>
              </w:rPr>
              <w:t>Cluster Median (IQR)</w:t>
            </w:r>
            <w:r w:rsidR="00C9655D" w:rsidRPr="0092174E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val="en-US" w:eastAsia="en-US"/>
              </w:rPr>
              <w:t xml:space="preserve"> </w:t>
            </w:r>
            <w:r w:rsidR="00C9655D" w:rsidRPr="0092174E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  <w:t>†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3353580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  <w:t>IRR (95% CI)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B522D9D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  <w:t>p-value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AACD021" w14:textId="598C8F4E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  <w:t>IRR (95% CI)</w:t>
            </w:r>
            <w:r w:rsidR="008D0D94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  <w:t xml:space="preserve"> </w:t>
            </w:r>
            <w:r w:rsidR="008D0D94" w:rsidRPr="008D0D94">
              <w:rPr>
                <w:rStyle w:val="cf01"/>
                <w:rFonts w:asciiTheme="minorHAnsi" w:eastAsiaTheme="majorEastAsia" w:hAnsiTheme="minorHAnsi" w:cstheme="minorHAnsi"/>
                <w:b/>
                <w:sz w:val="16"/>
                <w:szCs w:val="16"/>
              </w:rPr>
              <w:t>‡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2B951A2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b/>
                <w:sz w:val="16"/>
                <w:szCs w:val="16"/>
                <w:lang w:val="en-US" w:eastAsia="en-US"/>
              </w:rPr>
              <w:t>p-value</w:t>
            </w:r>
          </w:p>
        </w:tc>
      </w:tr>
      <w:tr w:rsidR="00A40A76" w:rsidRPr="00A40A76" w14:paraId="51549098" w14:textId="77777777" w:rsidTr="00C9655D">
        <w:trPr>
          <w:trHeight w:val="291"/>
        </w:trPr>
        <w:tc>
          <w:tcPr>
            <w:tcW w:w="1172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ECE959" w14:textId="6380778D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Density by HLCs </w:t>
            </w:r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 xml:space="preserve">(An </w:t>
            </w:r>
            <w:proofErr w:type="spellStart"/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funestus</w:t>
            </w:r>
            <w:proofErr w:type="spellEnd"/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2C0CAE8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934FC5F" w14:textId="09070450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1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78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4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9)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0C2BD67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9E8D9AE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4F3CA13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79BDC06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</w:tr>
      <w:tr w:rsidR="00A40A76" w:rsidRPr="00A40A76" w14:paraId="269D504E" w14:textId="77777777" w:rsidTr="00C9655D">
        <w:trPr>
          <w:trHeight w:val="291"/>
        </w:trPr>
        <w:tc>
          <w:tcPr>
            <w:tcW w:w="1172" w:type="pct"/>
            <w:vMerge/>
            <w:vAlign w:val="center"/>
          </w:tcPr>
          <w:p w14:paraId="343BFCD3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5EE9D0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color w:val="221E1F"/>
                <w:sz w:val="16"/>
                <w:szCs w:val="16"/>
                <w:lang w:val="en-US" w:eastAsia="en-US"/>
              </w:rPr>
              <w:t>Intervention (ATSB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3CD57C" w14:textId="1773837C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607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8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9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7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D6D8E1" w14:textId="6DA6AB95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67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5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2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4AF99F" w14:textId="701C4D69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75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56FFFC" w14:textId="623E8810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69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6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54)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A73B5E" w14:textId="01C444DD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77</w:t>
            </w:r>
          </w:p>
        </w:tc>
      </w:tr>
      <w:tr w:rsidR="00A40A76" w:rsidRPr="00A40A76" w14:paraId="37AD95D5" w14:textId="77777777" w:rsidTr="00C9655D">
        <w:trPr>
          <w:trHeight w:val="300"/>
        </w:trPr>
        <w:tc>
          <w:tcPr>
            <w:tcW w:w="1172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C1E7AED" w14:textId="0535295D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Density by HLCs </w:t>
            </w:r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(</w:t>
            </w:r>
            <w:proofErr w:type="gramStart"/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An</w:t>
            </w:r>
            <w:proofErr w:type="gramEnd"/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 xml:space="preserve"> gambiae)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85ED7F3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98F56E0" w14:textId="707EB5ED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9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4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42)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B04A1CB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BBFE174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B3910F6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74C5D8C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</w:tr>
      <w:tr w:rsidR="00A40A76" w:rsidRPr="00A40A76" w14:paraId="716AB939" w14:textId="77777777" w:rsidTr="00C9655D">
        <w:trPr>
          <w:trHeight w:val="300"/>
        </w:trPr>
        <w:tc>
          <w:tcPr>
            <w:tcW w:w="1172" w:type="pct"/>
            <w:vMerge/>
            <w:vAlign w:val="center"/>
          </w:tcPr>
          <w:p w14:paraId="1959DB48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3E16E6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color w:val="221E1F"/>
                <w:sz w:val="16"/>
                <w:szCs w:val="16"/>
                <w:lang w:val="en-US" w:eastAsia="en-US"/>
              </w:rPr>
              <w:t>Intervention (ATSB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0142CF" w14:textId="54C099FE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366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7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65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6CBD18" w14:textId="4816F50B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76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2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63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9EF68B" w14:textId="58D3B868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66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650E82" w14:textId="0DC1CB02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79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2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78)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EA6D2A" w14:textId="323C8E8C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71</w:t>
            </w:r>
          </w:p>
        </w:tc>
      </w:tr>
      <w:tr w:rsidR="00A40A76" w:rsidRPr="00A40A76" w14:paraId="3044FFC5" w14:textId="77777777" w:rsidTr="00C9655D">
        <w:trPr>
          <w:trHeight w:val="291"/>
        </w:trPr>
        <w:tc>
          <w:tcPr>
            <w:tcW w:w="1172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650BF29" w14:textId="3F71A0DE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Density by UVLTs </w:t>
            </w:r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 xml:space="preserve">(An </w:t>
            </w:r>
            <w:proofErr w:type="spellStart"/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funestus</w:t>
            </w:r>
            <w:proofErr w:type="spellEnd"/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2C260B0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603FCC7" w14:textId="6F6E7A81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3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44 (2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8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5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76)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2054B05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01BB86F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27F6E4F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DB7D3CC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</w:tr>
      <w:tr w:rsidR="00A40A76" w:rsidRPr="00A40A76" w14:paraId="3B5FFAF3" w14:textId="77777777" w:rsidTr="00C9655D">
        <w:trPr>
          <w:trHeight w:val="291"/>
        </w:trPr>
        <w:tc>
          <w:tcPr>
            <w:tcW w:w="1172" w:type="pct"/>
            <w:vMerge/>
            <w:vAlign w:val="center"/>
          </w:tcPr>
          <w:p w14:paraId="6214E70E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F0F0A8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color w:val="221E1F"/>
                <w:sz w:val="16"/>
                <w:szCs w:val="16"/>
                <w:lang w:val="en-US" w:eastAsia="en-US"/>
              </w:rPr>
              <w:t>Intervention (ATSB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4D3E6F" w14:textId="42385F31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3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5 (1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3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7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6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612D9F" w14:textId="3E9F95EB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8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6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4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1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200BFE" w14:textId="4282CB48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8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790A4E" w14:textId="28DAC5DE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6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58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4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72)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8D3610" w14:textId="4347AE8F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7</w:t>
            </w:r>
          </w:p>
        </w:tc>
      </w:tr>
      <w:tr w:rsidR="00A40A76" w:rsidRPr="00A40A76" w14:paraId="1B2B17B4" w14:textId="77777777" w:rsidTr="00C9655D">
        <w:trPr>
          <w:trHeight w:val="291"/>
        </w:trPr>
        <w:tc>
          <w:tcPr>
            <w:tcW w:w="1172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C2B0EC5" w14:textId="4312B334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 xml:space="preserve">Density by UVLTs </w:t>
            </w:r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(</w:t>
            </w:r>
            <w:proofErr w:type="gramStart"/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An</w:t>
            </w:r>
            <w:proofErr w:type="gramEnd"/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 xml:space="preserve"> gambiae)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AE29B3E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26A8724" w14:textId="34E6B98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77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98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62)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BCF6650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E94FD2D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4C199C4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234B5B0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</w:tr>
      <w:tr w:rsidR="00A40A76" w:rsidRPr="00A40A76" w14:paraId="3D7E9BA2" w14:textId="77777777" w:rsidTr="00C9655D">
        <w:trPr>
          <w:trHeight w:val="301"/>
        </w:trPr>
        <w:tc>
          <w:tcPr>
            <w:tcW w:w="1172" w:type="pct"/>
            <w:vMerge/>
            <w:vAlign w:val="center"/>
          </w:tcPr>
          <w:p w14:paraId="5F39040B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5D07EB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color w:val="221E1F"/>
                <w:sz w:val="16"/>
                <w:szCs w:val="16"/>
                <w:lang w:val="en-US" w:eastAsia="en-US"/>
              </w:rPr>
              <w:t>Intervention (ATSB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0587C1" w14:textId="0F707609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4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6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3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48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35D897" w14:textId="6815236D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2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35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92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C32532" w14:textId="727A691A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65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76D13F" w14:textId="440927EF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7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35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1)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462ECF" w14:textId="10B57C1B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78</w:t>
            </w:r>
          </w:p>
        </w:tc>
      </w:tr>
      <w:tr w:rsidR="00A40A76" w:rsidRPr="00A40A76" w14:paraId="4ED2CDCB" w14:textId="77777777" w:rsidTr="00C9655D">
        <w:trPr>
          <w:trHeight w:val="301"/>
        </w:trPr>
        <w:tc>
          <w:tcPr>
            <w:tcW w:w="1172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2566ED" w14:textId="1A156D66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Density by CSS 70 UVLT (</w:t>
            </w:r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 xml:space="preserve">An </w:t>
            </w:r>
            <w:proofErr w:type="spellStart"/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funestus</w:t>
            </w:r>
            <w:proofErr w:type="spellEnd"/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EEA5A1A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color w:val="221E1F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F8F86A3" w14:textId="3C87196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55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6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7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92)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02D0A56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AF24707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B9BC3D1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1B3EE88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</w:tr>
      <w:tr w:rsidR="00A40A76" w:rsidRPr="00A40A76" w14:paraId="48426605" w14:textId="77777777" w:rsidTr="00C9655D">
        <w:trPr>
          <w:trHeight w:val="301"/>
        </w:trPr>
        <w:tc>
          <w:tcPr>
            <w:tcW w:w="1172" w:type="pct"/>
            <w:vMerge/>
            <w:vAlign w:val="center"/>
          </w:tcPr>
          <w:p w14:paraId="082DBE4A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E9D2AE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color w:val="221E1F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color w:val="221E1F"/>
                <w:sz w:val="16"/>
                <w:szCs w:val="16"/>
                <w:lang w:val="en-US" w:eastAsia="en-US"/>
              </w:rPr>
              <w:t>Intervention (ATSB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444715" w14:textId="740B4DC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4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4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4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67E3B8" w14:textId="792183FD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6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484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33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97E3AF" w14:textId="4A4E5BF9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8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068240" w14:textId="3CA09940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90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58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BF8447" w14:textId="25D1AACC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637</w:t>
            </w:r>
          </w:p>
        </w:tc>
      </w:tr>
      <w:tr w:rsidR="00A40A76" w:rsidRPr="00A40A76" w14:paraId="4EC7C8A5" w14:textId="77777777" w:rsidTr="00C9655D">
        <w:trPr>
          <w:trHeight w:val="301"/>
        </w:trPr>
        <w:tc>
          <w:tcPr>
            <w:tcW w:w="1172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509992" w14:textId="12211453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Density by CSS 70 UVLT (</w:t>
            </w:r>
            <w:proofErr w:type="gramStart"/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>An</w:t>
            </w:r>
            <w:proofErr w:type="gramEnd"/>
            <w:r w:rsidRPr="00A40A76">
              <w:rPr>
                <w:rFonts w:asciiTheme="minorHAnsi" w:eastAsiaTheme="minorHAnsi" w:hAnsiTheme="minorHAnsi" w:cstheme="minorHAnsi"/>
                <w:i/>
                <w:iCs/>
                <w:sz w:val="16"/>
                <w:szCs w:val="16"/>
                <w:lang w:val="en-US" w:eastAsia="en-US"/>
              </w:rPr>
              <w:t xml:space="preserve"> gambiae)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D204204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color w:val="221E1F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Control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9917455" w14:textId="13FF7E66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4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47)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C28DBC4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6839D7C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23D6920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Ref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8F6CA9E" w14:textId="77777777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</w:tr>
      <w:tr w:rsidR="00A40A76" w:rsidRPr="00A40A76" w14:paraId="39EA71CF" w14:textId="77777777" w:rsidTr="00C9655D">
        <w:trPr>
          <w:trHeight w:val="301"/>
        </w:trPr>
        <w:tc>
          <w:tcPr>
            <w:tcW w:w="1172" w:type="pct"/>
            <w:vMerge/>
            <w:vAlign w:val="center"/>
          </w:tcPr>
          <w:p w14:paraId="61693316" w14:textId="77777777" w:rsidR="00A40A76" w:rsidRPr="00A40A76" w:rsidRDefault="00A40A76" w:rsidP="0092174E">
            <w:pPr>
              <w:spacing w:line="276" w:lineRule="auto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D9C855" w14:textId="77777777" w:rsidR="00A40A76" w:rsidRPr="00A40A76" w:rsidRDefault="00A40A76" w:rsidP="0092174E">
            <w:pPr>
              <w:spacing w:before="40" w:line="276" w:lineRule="auto"/>
              <w:rPr>
                <w:rFonts w:asciiTheme="minorHAnsi" w:eastAsiaTheme="minorHAnsi" w:hAnsiTheme="minorHAnsi" w:cstheme="minorHAnsi"/>
                <w:color w:val="221E1F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color w:val="221E1F"/>
                <w:sz w:val="16"/>
                <w:szCs w:val="16"/>
                <w:lang w:val="en-US" w:eastAsia="en-US"/>
              </w:rPr>
              <w:t>Intervention (ATSB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E72997" w14:textId="766B78A0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2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3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6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334EFD" w14:textId="1AFB4DED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C9655D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†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7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551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37)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69FE2E" w14:textId="1FD522B0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55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48DC03" w14:textId="56F0A8FB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965 (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635</w:t>
            </w:r>
            <w:r w:rsid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–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1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46)</w:t>
            </w: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2D4CDC" w14:textId="406C3459" w:rsidR="00A40A76" w:rsidRPr="00A40A76" w:rsidRDefault="00A40A76" w:rsidP="0092174E">
            <w:pPr>
              <w:spacing w:before="40" w:line="276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</w:pP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0</w:t>
            </w:r>
            <w:r w:rsidR="00BB1643" w:rsidRPr="0092174E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·</w:t>
            </w:r>
            <w:r w:rsidRPr="00A40A76">
              <w:rPr>
                <w:rFonts w:asciiTheme="minorHAnsi" w:eastAsiaTheme="minorHAnsi" w:hAnsiTheme="minorHAnsi" w:cstheme="minorHAnsi"/>
                <w:sz w:val="16"/>
                <w:szCs w:val="16"/>
                <w:lang w:val="en-US" w:eastAsia="en-US"/>
              </w:rPr>
              <w:t>866</w:t>
            </w:r>
          </w:p>
        </w:tc>
      </w:tr>
    </w:tbl>
    <w:p w14:paraId="2D9DD1C3" w14:textId="663D1EE9" w:rsidR="00C9655D" w:rsidRPr="0092174E" w:rsidRDefault="00C9655D" w:rsidP="00C9655D">
      <w:pPr>
        <w:spacing w:line="360" w:lineRule="auto"/>
        <w:rPr>
          <w:rStyle w:val="cf01"/>
          <w:rFonts w:asciiTheme="minorHAnsi" w:eastAsiaTheme="majorEastAsia" w:hAnsiTheme="minorHAnsi" w:cstheme="minorHAnsi"/>
          <w:bCs/>
          <w:i/>
          <w:iCs/>
          <w:sz w:val="16"/>
          <w:szCs w:val="16"/>
        </w:rPr>
      </w:pPr>
      <w:r w:rsidRPr="0092174E">
        <w:rPr>
          <w:rStyle w:val="cf01"/>
          <w:rFonts w:asciiTheme="minorHAnsi" w:eastAsiaTheme="majorEastAsia" w:hAnsiTheme="minorHAnsi" w:cstheme="minorHAnsi"/>
          <w:bCs/>
          <w:i/>
          <w:iCs/>
          <w:sz w:val="16"/>
          <w:szCs w:val="16"/>
        </w:rPr>
        <w:t>* Parity analysis includes fixed effects for collection location (indoors vs. outdoors), time since intervention and calendar month as a seasonality adjustment</w:t>
      </w:r>
    </w:p>
    <w:p w14:paraId="60F31A60" w14:textId="56D7436E" w:rsidR="00C9655D" w:rsidRPr="0092174E" w:rsidRDefault="00C9655D" w:rsidP="00C9655D">
      <w:pPr>
        <w:spacing w:line="360" w:lineRule="auto"/>
        <w:rPr>
          <w:rStyle w:val="cf01"/>
          <w:rFonts w:asciiTheme="minorHAnsi" w:eastAsiaTheme="majorEastAsia" w:hAnsiTheme="minorHAnsi" w:cstheme="minorHAnsi"/>
          <w:bCs/>
          <w:i/>
          <w:iCs/>
          <w:sz w:val="16"/>
          <w:szCs w:val="16"/>
        </w:rPr>
      </w:pPr>
      <w:r w:rsidRPr="0092174E">
        <w:rPr>
          <w:rStyle w:val="cf01"/>
          <w:rFonts w:asciiTheme="minorHAnsi" w:eastAsiaTheme="majorEastAsia" w:hAnsiTheme="minorHAnsi" w:cstheme="minorHAnsi"/>
          <w:bCs/>
          <w:i/>
          <w:iCs/>
          <w:sz w:val="16"/>
          <w:szCs w:val="16"/>
        </w:rPr>
        <w:t>† Household density per night</w:t>
      </w:r>
    </w:p>
    <w:p w14:paraId="4AAD048D" w14:textId="7EF406DB" w:rsidR="0092174E" w:rsidRDefault="0092174E" w:rsidP="0092174E">
      <w:pPr>
        <w:spacing w:line="360" w:lineRule="auto"/>
        <w:rPr>
          <w:rStyle w:val="cf01"/>
          <w:rFonts w:asciiTheme="minorHAnsi" w:eastAsiaTheme="majorEastAsia" w:hAnsiTheme="minorHAnsi" w:cstheme="minorHAnsi"/>
          <w:bCs/>
          <w:i/>
          <w:iCs/>
          <w:sz w:val="16"/>
          <w:szCs w:val="16"/>
        </w:rPr>
      </w:pPr>
      <w:r w:rsidRPr="0092174E">
        <w:rPr>
          <w:rStyle w:val="cf01"/>
          <w:rFonts w:asciiTheme="minorHAnsi" w:eastAsiaTheme="majorEastAsia" w:hAnsiTheme="minorHAnsi" w:cstheme="minorHAnsi"/>
          <w:bCs/>
          <w:i/>
          <w:iCs/>
          <w:sz w:val="16"/>
          <w:szCs w:val="16"/>
        </w:rPr>
        <w:t>‡ Adjusted analysis</w:t>
      </w:r>
      <w:r>
        <w:rPr>
          <w:rStyle w:val="cf01"/>
          <w:rFonts w:asciiTheme="minorHAnsi" w:eastAsiaTheme="majorEastAsia" w:hAnsiTheme="minorHAnsi" w:cstheme="minorHAnsi"/>
          <w:bCs/>
          <w:i/>
          <w:iCs/>
          <w:sz w:val="16"/>
          <w:szCs w:val="16"/>
        </w:rPr>
        <w:t xml:space="preserve"> for density</w:t>
      </w:r>
      <w:r w:rsidRPr="0092174E">
        <w:rPr>
          <w:rStyle w:val="cf01"/>
          <w:rFonts w:asciiTheme="minorHAnsi" w:eastAsiaTheme="majorEastAsia" w:hAnsiTheme="minorHAnsi" w:cstheme="minorHAnsi"/>
          <w:bCs/>
          <w:i/>
          <w:iCs/>
          <w:sz w:val="16"/>
          <w:szCs w:val="16"/>
        </w:rPr>
        <w:t xml:space="preserve"> includes fixed effects for study arm (ATSB) + </w:t>
      </w:r>
      <w:proofErr w:type="gramStart"/>
      <w:r w:rsidRPr="0092174E">
        <w:rPr>
          <w:rStyle w:val="cf01"/>
          <w:rFonts w:asciiTheme="minorHAnsi" w:eastAsiaTheme="majorEastAsia" w:hAnsiTheme="minorHAnsi" w:cstheme="minorHAnsi"/>
          <w:bCs/>
          <w:i/>
          <w:iCs/>
          <w:sz w:val="16"/>
          <w:szCs w:val="16"/>
        </w:rPr>
        <w:t>log(</w:t>
      </w:r>
      <w:proofErr w:type="gramEnd"/>
      <w:r w:rsidRPr="0092174E">
        <w:rPr>
          <w:rStyle w:val="cf01"/>
          <w:rFonts w:asciiTheme="minorHAnsi" w:eastAsiaTheme="majorEastAsia" w:hAnsiTheme="minorHAnsi" w:cstheme="minorHAnsi"/>
          <w:bCs/>
          <w:i/>
          <w:iCs/>
          <w:sz w:val="16"/>
          <w:szCs w:val="16"/>
        </w:rPr>
        <w:t>baseline anopheline species number) and random effects for cluster &amp; roun</w:t>
      </w:r>
      <w:r w:rsidR="0014458F">
        <w:rPr>
          <w:rStyle w:val="cf01"/>
          <w:rFonts w:asciiTheme="minorHAnsi" w:eastAsiaTheme="majorEastAsia" w:hAnsiTheme="minorHAnsi" w:cstheme="minorHAnsi"/>
          <w:bCs/>
          <w:i/>
          <w:iCs/>
          <w:sz w:val="16"/>
          <w:szCs w:val="16"/>
        </w:rPr>
        <w:t>d</w:t>
      </w:r>
    </w:p>
    <w:p w14:paraId="18BEC373" w14:textId="77777777" w:rsidR="0014458F" w:rsidRDefault="0014458F" w:rsidP="0092174E">
      <w:pPr>
        <w:spacing w:line="360" w:lineRule="auto"/>
        <w:rPr>
          <w:rStyle w:val="cf01"/>
          <w:rFonts w:asciiTheme="minorHAnsi" w:eastAsiaTheme="majorEastAsia" w:hAnsiTheme="minorHAnsi" w:cstheme="minorHAnsi"/>
          <w:bCs/>
          <w:i/>
          <w:iCs/>
          <w:sz w:val="16"/>
          <w:szCs w:val="16"/>
        </w:rPr>
      </w:pPr>
    </w:p>
    <w:p w14:paraId="266B0615" w14:textId="77777777" w:rsidR="0014458F" w:rsidRPr="0092174E" w:rsidRDefault="0014458F" w:rsidP="0092174E">
      <w:pPr>
        <w:spacing w:line="360" w:lineRule="auto"/>
        <w:rPr>
          <w:rFonts w:asciiTheme="minorHAnsi" w:eastAsiaTheme="majorEastAsia" w:hAnsiTheme="minorHAnsi" w:cstheme="minorHAnsi"/>
          <w:bCs/>
          <w:i/>
          <w:iCs/>
          <w:sz w:val="16"/>
          <w:szCs w:val="16"/>
        </w:rPr>
      </w:pPr>
    </w:p>
    <w:sectPr w:rsidR="0014458F" w:rsidRPr="0092174E" w:rsidSect="004C7AA0">
      <w:footerReference w:type="default" r:id="rId10"/>
      <w:pgSz w:w="15840" w:h="12240" w:orient="landscape"/>
      <w:pgMar w:top="720" w:right="720" w:bottom="720" w:left="720" w:header="227" w:footer="0" w:gutter="0"/>
      <w:cols w:space="720"/>
      <w:formProt w:val="0"/>
      <w:docGrid w:linePitch="360" w:charSpace="12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DFD06E" w14:textId="77777777" w:rsidR="005B3E9E" w:rsidRDefault="005B3E9E">
      <w:r>
        <w:separator/>
      </w:r>
    </w:p>
  </w:endnote>
  <w:endnote w:type="continuationSeparator" w:id="0">
    <w:p w14:paraId="74B16C3B" w14:textId="77777777" w:rsidR="005B3E9E" w:rsidRDefault="005B3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ymbol">
    <w:altName w:val="Cambria"/>
    <w:charset w:val="01"/>
    <w:family w:val="roman"/>
    <w:pitch w:val="variable"/>
  </w:font>
  <w:font w:name="Liberation Sans">
    <w:altName w:val="Arial"/>
    <w:charset w:val="01"/>
    <w:family w:val="swiss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515C89" w14:textId="7DC5DA44" w:rsidR="00B82F7A" w:rsidRDefault="00150298" w:rsidP="00384C3A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sdt>
      <w:sdtPr>
        <w:id w:val="515485126"/>
        <w:docPartObj>
          <w:docPartGallery w:val="Page Numbers (Bottom of Page)"/>
          <w:docPartUnique/>
        </w:docPartObj>
      </w:sdtPr>
      <w:sdtContent>
        <w:r w:rsidR="00D50845">
          <w:fldChar w:fldCharType="begin"/>
        </w:r>
        <w:r w:rsidR="00D50845">
          <w:instrText xml:space="preserve"> PAGE </w:instrText>
        </w:r>
        <w:r w:rsidR="00D50845">
          <w:fldChar w:fldCharType="separate"/>
        </w:r>
        <w:r w:rsidR="00D50845">
          <w:t>10</w:t>
        </w:r>
        <w:r w:rsidR="00D50845">
          <w:fldChar w:fldCharType="end"/>
        </w:r>
      </w:sdtContent>
    </w:sdt>
  </w:p>
  <w:p w14:paraId="0857F519" w14:textId="77777777" w:rsidR="00B82F7A" w:rsidRDefault="00B82F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E731C4" w14:textId="77777777" w:rsidR="005B3E9E" w:rsidRDefault="005B3E9E">
      <w:r>
        <w:separator/>
      </w:r>
    </w:p>
  </w:footnote>
  <w:footnote w:type="continuationSeparator" w:id="0">
    <w:p w14:paraId="1179041F" w14:textId="77777777" w:rsidR="005B3E9E" w:rsidRDefault="005B3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F7A"/>
    <w:rsid w:val="00007BEF"/>
    <w:rsid w:val="000160A8"/>
    <w:rsid w:val="00022374"/>
    <w:rsid w:val="00025495"/>
    <w:rsid w:val="00036AAA"/>
    <w:rsid w:val="00037831"/>
    <w:rsid w:val="0006229C"/>
    <w:rsid w:val="00086087"/>
    <w:rsid w:val="000B4AD3"/>
    <w:rsid w:val="000B507E"/>
    <w:rsid w:val="000D35F6"/>
    <w:rsid w:val="000D67C1"/>
    <w:rsid w:val="000E0E67"/>
    <w:rsid w:val="000E22EB"/>
    <w:rsid w:val="000F2A5F"/>
    <w:rsid w:val="000F7127"/>
    <w:rsid w:val="001158C7"/>
    <w:rsid w:val="00124670"/>
    <w:rsid w:val="001246D2"/>
    <w:rsid w:val="0013119A"/>
    <w:rsid w:val="0014458F"/>
    <w:rsid w:val="00145FF6"/>
    <w:rsid w:val="00150298"/>
    <w:rsid w:val="00152E05"/>
    <w:rsid w:val="0016657E"/>
    <w:rsid w:val="0017360F"/>
    <w:rsid w:val="001A3697"/>
    <w:rsid w:val="001D7B77"/>
    <w:rsid w:val="001E03D4"/>
    <w:rsid w:val="001E0EBD"/>
    <w:rsid w:val="0020598B"/>
    <w:rsid w:val="00210BDE"/>
    <w:rsid w:val="002116F9"/>
    <w:rsid w:val="00211C34"/>
    <w:rsid w:val="00221308"/>
    <w:rsid w:val="002226D8"/>
    <w:rsid w:val="002248FC"/>
    <w:rsid w:val="00227D90"/>
    <w:rsid w:val="00232E9B"/>
    <w:rsid w:val="00233E72"/>
    <w:rsid w:val="00234AE8"/>
    <w:rsid w:val="00240CB9"/>
    <w:rsid w:val="002661DF"/>
    <w:rsid w:val="0027266F"/>
    <w:rsid w:val="002809F3"/>
    <w:rsid w:val="00290585"/>
    <w:rsid w:val="00291229"/>
    <w:rsid w:val="002A387C"/>
    <w:rsid w:val="002B57E9"/>
    <w:rsid w:val="002B7899"/>
    <w:rsid w:val="002E2CB7"/>
    <w:rsid w:val="002F32E8"/>
    <w:rsid w:val="0031798E"/>
    <w:rsid w:val="00330F09"/>
    <w:rsid w:val="003562B0"/>
    <w:rsid w:val="00361374"/>
    <w:rsid w:val="00365027"/>
    <w:rsid w:val="003653B1"/>
    <w:rsid w:val="00377707"/>
    <w:rsid w:val="00384C3A"/>
    <w:rsid w:val="00387CAF"/>
    <w:rsid w:val="003A366F"/>
    <w:rsid w:val="003F075D"/>
    <w:rsid w:val="0040775A"/>
    <w:rsid w:val="0043246D"/>
    <w:rsid w:val="00461047"/>
    <w:rsid w:val="004727E7"/>
    <w:rsid w:val="00476F95"/>
    <w:rsid w:val="004801E8"/>
    <w:rsid w:val="004C365D"/>
    <w:rsid w:val="004C7AA0"/>
    <w:rsid w:val="00527F97"/>
    <w:rsid w:val="005451DC"/>
    <w:rsid w:val="00547C9F"/>
    <w:rsid w:val="00553C70"/>
    <w:rsid w:val="00571E95"/>
    <w:rsid w:val="00573765"/>
    <w:rsid w:val="00581267"/>
    <w:rsid w:val="00583019"/>
    <w:rsid w:val="005B3E9E"/>
    <w:rsid w:val="005C423C"/>
    <w:rsid w:val="005D7F6D"/>
    <w:rsid w:val="00611579"/>
    <w:rsid w:val="006409C4"/>
    <w:rsid w:val="00650F7B"/>
    <w:rsid w:val="00687671"/>
    <w:rsid w:val="00694CFD"/>
    <w:rsid w:val="006A7882"/>
    <w:rsid w:val="006C68A5"/>
    <w:rsid w:val="006F200E"/>
    <w:rsid w:val="00702C41"/>
    <w:rsid w:val="0073224E"/>
    <w:rsid w:val="007377CC"/>
    <w:rsid w:val="00740922"/>
    <w:rsid w:val="0074128B"/>
    <w:rsid w:val="007422BF"/>
    <w:rsid w:val="00751839"/>
    <w:rsid w:val="007710BB"/>
    <w:rsid w:val="00773935"/>
    <w:rsid w:val="00781D26"/>
    <w:rsid w:val="007839CA"/>
    <w:rsid w:val="00791171"/>
    <w:rsid w:val="007948DD"/>
    <w:rsid w:val="00796A2E"/>
    <w:rsid w:val="00797C49"/>
    <w:rsid w:val="007B0F43"/>
    <w:rsid w:val="007B13DC"/>
    <w:rsid w:val="007C16C0"/>
    <w:rsid w:val="007D1CB7"/>
    <w:rsid w:val="007E19DD"/>
    <w:rsid w:val="007F2862"/>
    <w:rsid w:val="00804B64"/>
    <w:rsid w:val="00834C71"/>
    <w:rsid w:val="00837FAC"/>
    <w:rsid w:val="00844433"/>
    <w:rsid w:val="008459A9"/>
    <w:rsid w:val="00845B03"/>
    <w:rsid w:val="00851377"/>
    <w:rsid w:val="00874912"/>
    <w:rsid w:val="008863B8"/>
    <w:rsid w:val="008D0D94"/>
    <w:rsid w:val="008F2AF5"/>
    <w:rsid w:val="0092174E"/>
    <w:rsid w:val="00940E15"/>
    <w:rsid w:val="00951EEE"/>
    <w:rsid w:val="00952D98"/>
    <w:rsid w:val="00973156"/>
    <w:rsid w:val="00973E3F"/>
    <w:rsid w:val="009769E2"/>
    <w:rsid w:val="00986362"/>
    <w:rsid w:val="00987EF3"/>
    <w:rsid w:val="009B291A"/>
    <w:rsid w:val="009D0999"/>
    <w:rsid w:val="009D7A9D"/>
    <w:rsid w:val="009E026A"/>
    <w:rsid w:val="009E472A"/>
    <w:rsid w:val="009F14FC"/>
    <w:rsid w:val="00A16703"/>
    <w:rsid w:val="00A17697"/>
    <w:rsid w:val="00A22466"/>
    <w:rsid w:val="00A40A76"/>
    <w:rsid w:val="00A9652A"/>
    <w:rsid w:val="00A96CBD"/>
    <w:rsid w:val="00AC6E7D"/>
    <w:rsid w:val="00AC7CFE"/>
    <w:rsid w:val="00AD0C31"/>
    <w:rsid w:val="00AD5406"/>
    <w:rsid w:val="00AE5A7C"/>
    <w:rsid w:val="00B009CD"/>
    <w:rsid w:val="00B10042"/>
    <w:rsid w:val="00B176E5"/>
    <w:rsid w:val="00B26468"/>
    <w:rsid w:val="00B31708"/>
    <w:rsid w:val="00B33E72"/>
    <w:rsid w:val="00B419CA"/>
    <w:rsid w:val="00B479BB"/>
    <w:rsid w:val="00B520F3"/>
    <w:rsid w:val="00B7325E"/>
    <w:rsid w:val="00B75A69"/>
    <w:rsid w:val="00B8207F"/>
    <w:rsid w:val="00B82F7A"/>
    <w:rsid w:val="00BA1A14"/>
    <w:rsid w:val="00BA7843"/>
    <w:rsid w:val="00BB1643"/>
    <w:rsid w:val="00BC2AEC"/>
    <w:rsid w:val="00BE202A"/>
    <w:rsid w:val="00C23753"/>
    <w:rsid w:val="00C40107"/>
    <w:rsid w:val="00C41117"/>
    <w:rsid w:val="00C43E30"/>
    <w:rsid w:val="00C44DDC"/>
    <w:rsid w:val="00C70A35"/>
    <w:rsid w:val="00C723F4"/>
    <w:rsid w:val="00C81D33"/>
    <w:rsid w:val="00C81FF1"/>
    <w:rsid w:val="00C9655D"/>
    <w:rsid w:val="00CB347D"/>
    <w:rsid w:val="00CD1904"/>
    <w:rsid w:val="00CE057E"/>
    <w:rsid w:val="00CE1DBF"/>
    <w:rsid w:val="00CE5C38"/>
    <w:rsid w:val="00D0212D"/>
    <w:rsid w:val="00D025D7"/>
    <w:rsid w:val="00D052CF"/>
    <w:rsid w:val="00D05313"/>
    <w:rsid w:val="00D078DB"/>
    <w:rsid w:val="00D171C4"/>
    <w:rsid w:val="00D3795E"/>
    <w:rsid w:val="00D50845"/>
    <w:rsid w:val="00D55A3B"/>
    <w:rsid w:val="00D61D19"/>
    <w:rsid w:val="00D62B30"/>
    <w:rsid w:val="00D640AE"/>
    <w:rsid w:val="00D75C8E"/>
    <w:rsid w:val="00D83E23"/>
    <w:rsid w:val="00D86E95"/>
    <w:rsid w:val="00DA21A2"/>
    <w:rsid w:val="00DD3B74"/>
    <w:rsid w:val="00DE39E6"/>
    <w:rsid w:val="00DF156A"/>
    <w:rsid w:val="00E1024A"/>
    <w:rsid w:val="00E27756"/>
    <w:rsid w:val="00E31785"/>
    <w:rsid w:val="00E34127"/>
    <w:rsid w:val="00E40058"/>
    <w:rsid w:val="00E50DB7"/>
    <w:rsid w:val="00E74B08"/>
    <w:rsid w:val="00E851DD"/>
    <w:rsid w:val="00EA34F6"/>
    <w:rsid w:val="00EA4EE7"/>
    <w:rsid w:val="00EC3750"/>
    <w:rsid w:val="00ED06DC"/>
    <w:rsid w:val="00ED5B90"/>
    <w:rsid w:val="00EE1004"/>
    <w:rsid w:val="00EE5555"/>
    <w:rsid w:val="00EF1BAD"/>
    <w:rsid w:val="00F361C6"/>
    <w:rsid w:val="00F368E9"/>
    <w:rsid w:val="00F61580"/>
    <w:rsid w:val="00F72113"/>
    <w:rsid w:val="00F80EC0"/>
    <w:rsid w:val="00F838FB"/>
    <w:rsid w:val="00F94D2D"/>
    <w:rsid w:val="00FA1075"/>
    <w:rsid w:val="00FA4CF2"/>
    <w:rsid w:val="00FC53EE"/>
    <w:rsid w:val="00FF259C"/>
    <w:rsid w:val="00FF4923"/>
    <w:rsid w:val="01862E38"/>
    <w:rsid w:val="02BA7F74"/>
    <w:rsid w:val="0554B01D"/>
    <w:rsid w:val="058E4D66"/>
    <w:rsid w:val="060FC2BF"/>
    <w:rsid w:val="0664CA3A"/>
    <w:rsid w:val="075D4176"/>
    <w:rsid w:val="07C83BA4"/>
    <w:rsid w:val="07D2790C"/>
    <w:rsid w:val="08052364"/>
    <w:rsid w:val="0B968A76"/>
    <w:rsid w:val="0C3F284F"/>
    <w:rsid w:val="0C713681"/>
    <w:rsid w:val="0DDA673F"/>
    <w:rsid w:val="0E3C410E"/>
    <w:rsid w:val="0E69CE5F"/>
    <w:rsid w:val="0E75BF98"/>
    <w:rsid w:val="1046FAEE"/>
    <w:rsid w:val="10C0C312"/>
    <w:rsid w:val="10CE6E27"/>
    <w:rsid w:val="1295FC19"/>
    <w:rsid w:val="1349875B"/>
    <w:rsid w:val="13DFFABF"/>
    <w:rsid w:val="14423E6E"/>
    <w:rsid w:val="14EAB06B"/>
    <w:rsid w:val="14FF9375"/>
    <w:rsid w:val="1737E96B"/>
    <w:rsid w:val="17D2E6DD"/>
    <w:rsid w:val="17FB7E0B"/>
    <w:rsid w:val="19E3C1D9"/>
    <w:rsid w:val="19FC1256"/>
    <w:rsid w:val="1A110A9F"/>
    <w:rsid w:val="1AE80DC6"/>
    <w:rsid w:val="1B0BADC2"/>
    <w:rsid w:val="1B2505C1"/>
    <w:rsid w:val="1C514B15"/>
    <w:rsid w:val="1DBD8DBB"/>
    <w:rsid w:val="1E68E790"/>
    <w:rsid w:val="1FD74D46"/>
    <w:rsid w:val="20A0AD9A"/>
    <w:rsid w:val="229DDA76"/>
    <w:rsid w:val="236B7EB3"/>
    <w:rsid w:val="2552DC7A"/>
    <w:rsid w:val="2589907A"/>
    <w:rsid w:val="25EF32DB"/>
    <w:rsid w:val="271EF76A"/>
    <w:rsid w:val="27AB7FB6"/>
    <w:rsid w:val="27F33463"/>
    <w:rsid w:val="292349AD"/>
    <w:rsid w:val="29DB1B73"/>
    <w:rsid w:val="2A57B2B0"/>
    <w:rsid w:val="2ADFDE77"/>
    <w:rsid w:val="2AED39A5"/>
    <w:rsid w:val="2C132CBB"/>
    <w:rsid w:val="2C981592"/>
    <w:rsid w:val="2D13DDC9"/>
    <w:rsid w:val="2E4EF4DB"/>
    <w:rsid w:val="2F17A6F6"/>
    <w:rsid w:val="2F364307"/>
    <w:rsid w:val="2F706BFE"/>
    <w:rsid w:val="30B0A267"/>
    <w:rsid w:val="30B802C5"/>
    <w:rsid w:val="323151ED"/>
    <w:rsid w:val="3262EB1D"/>
    <w:rsid w:val="32F9C887"/>
    <w:rsid w:val="338E718C"/>
    <w:rsid w:val="33BE4EFA"/>
    <w:rsid w:val="350F259F"/>
    <w:rsid w:val="361D8155"/>
    <w:rsid w:val="37A7FB0C"/>
    <w:rsid w:val="3903483B"/>
    <w:rsid w:val="395EF642"/>
    <w:rsid w:val="39748D5F"/>
    <w:rsid w:val="39CD329F"/>
    <w:rsid w:val="3A2AD2C5"/>
    <w:rsid w:val="3B2A7211"/>
    <w:rsid w:val="3B6788E7"/>
    <w:rsid w:val="3C2F4895"/>
    <w:rsid w:val="3EDA89A9"/>
    <w:rsid w:val="3F5593C9"/>
    <w:rsid w:val="3FEB7584"/>
    <w:rsid w:val="403C2AD8"/>
    <w:rsid w:val="409576D2"/>
    <w:rsid w:val="41B1A34B"/>
    <w:rsid w:val="428D5F2B"/>
    <w:rsid w:val="42C866E4"/>
    <w:rsid w:val="43051D32"/>
    <w:rsid w:val="43D19840"/>
    <w:rsid w:val="4424BCE4"/>
    <w:rsid w:val="44A5930E"/>
    <w:rsid w:val="45F30434"/>
    <w:rsid w:val="47C43A06"/>
    <w:rsid w:val="48C9AE95"/>
    <w:rsid w:val="48CB13C9"/>
    <w:rsid w:val="48CE773C"/>
    <w:rsid w:val="48E43A52"/>
    <w:rsid w:val="4A31341E"/>
    <w:rsid w:val="4D7F87E7"/>
    <w:rsid w:val="4D8DECAA"/>
    <w:rsid w:val="4E398CA8"/>
    <w:rsid w:val="4F75E245"/>
    <w:rsid w:val="4F81FB77"/>
    <w:rsid w:val="5070B97E"/>
    <w:rsid w:val="545DD078"/>
    <w:rsid w:val="55F029B0"/>
    <w:rsid w:val="56C012FC"/>
    <w:rsid w:val="57A434DE"/>
    <w:rsid w:val="5858D620"/>
    <w:rsid w:val="5965AF8D"/>
    <w:rsid w:val="5A36E0DC"/>
    <w:rsid w:val="5AD873CB"/>
    <w:rsid w:val="5AEE810C"/>
    <w:rsid w:val="5CA69EDD"/>
    <w:rsid w:val="5D589FEB"/>
    <w:rsid w:val="5D6F62D5"/>
    <w:rsid w:val="5F9123CD"/>
    <w:rsid w:val="60B78580"/>
    <w:rsid w:val="60ECC86A"/>
    <w:rsid w:val="61AA0B36"/>
    <w:rsid w:val="62720550"/>
    <w:rsid w:val="640E7B26"/>
    <w:rsid w:val="64184798"/>
    <w:rsid w:val="64FE8057"/>
    <w:rsid w:val="6597EA57"/>
    <w:rsid w:val="65FCADDF"/>
    <w:rsid w:val="669F606F"/>
    <w:rsid w:val="6736675B"/>
    <w:rsid w:val="67999359"/>
    <w:rsid w:val="6A562E06"/>
    <w:rsid w:val="6AB5A06C"/>
    <w:rsid w:val="6BC1197D"/>
    <w:rsid w:val="6C8D1DF4"/>
    <w:rsid w:val="6D8584BF"/>
    <w:rsid w:val="6E848417"/>
    <w:rsid w:val="7129A662"/>
    <w:rsid w:val="71B744FF"/>
    <w:rsid w:val="73C57420"/>
    <w:rsid w:val="73EF78E8"/>
    <w:rsid w:val="754B6DA9"/>
    <w:rsid w:val="77739519"/>
    <w:rsid w:val="780E8ACD"/>
    <w:rsid w:val="7888F276"/>
    <w:rsid w:val="7C746974"/>
    <w:rsid w:val="7DE273CF"/>
    <w:rsid w:val="7E63FD15"/>
    <w:rsid w:val="7EB754D6"/>
    <w:rsid w:val="7F91A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0EAED"/>
  <w15:docId w15:val="{CE31CD5C-6B13-4793-B472-C96A4A0B0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50E"/>
    <w:pPr>
      <w:suppressAutoHyphens w:val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956"/>
    <w:pPr>
      <w:keepNext/>
      <w:keepLines/>
      <w:suppressAutoHyphen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618E"/>
    <w:pPr>
      <w:suppressAutoHyphen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Char">
    <w:name w:val="Body Text 2 Char"/>
    <w:basedOn w:val="DefaultParagraphFont"/>
    <w:link w:val="BodyText2"/>
    <w:qFormat/>
    <w:rsid w:val="00D16852"/>
    <w:rPr>
      <w:rFonts w:ascii="Times New Roman" w:eastAsiaTheme="minorEastAsia" w:hAnsi="Times New Roman"/>
      <w:sz w:val="20"/>
      <w:szCs w:val="24"/>
      <w:lang w:val="en-GB" w:bidi="en-US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055FD2"/>
    <w:rPr>
      <w:rFonts w:eastAsiaTheme="minorEastAsia"/>
    </w:rPr>
  </w:style>
  <w:style w:type="character" w:customStyle="1" w:styleId="TitleChar">
    <w:name w:val="Title Char"/>
    <w:basedOn w:val="DefaultParagraphFont"/>
    <w:link w:val="Title"/>
    <w:uiPriority w:val="10"/>
    <w:qFormat/>
    <w:rsid w:val="00A3618E"/>
    <w:rPr>
      <w:rFonts w:asciiTheme="majorHAnsi" w:eastAsiaTheme="majorEastAsia" w:hAnsiTheme="majorHAnsi" w:cstheme="majorBidi"/>
      <w:spacing w:val="5"/>
      <w:sz w:val="52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3618E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A3618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B59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IndexLink">
    <w:name w:val="Index Link"/>
    <w:qFormat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F65A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F65A6"/>
    <w:rPr>
      <w:rFonts w:ascii="Calibri" w:eastAsiaTheme="minorEastAsia" w:hAnsi="Calibri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F65A6"/>
    <w:rPr>
      <w:rFonts w:ascii="Calibri" w:eastAsiaTheme="minorEastAsia" w:hAnsi="Calibri"/>
      <w:b/>
      <w:bCs/>
      <w:sz w:val="20"/>
      <w:szCs w:val="20"/>
      <w:lang w:val="en-GB"/>
    </w:rPr>
  </w:style>
  <w:style w:type="character" w:customStyle="1" w:styleId="normaltextrun">
    <w:name w:val="normaltextrun"/>
    <w:basedOn w:val="DefaultParagraphFont"/>
    <w:qFormat/>
    <w:rsid w:val="0040583A"/>
  </w:style>
  <w:style w:type="character" w:customStyle="1" w:styleId="eop">
    <w:name w:val="eop"/>
    <w:basedOn w:val="DefaultParagraphFont"/>
    <w:qFormat/>
    <w:rsid w:val="0040583A"/>
  </w:style>
  <w:style w:type="character" w:customStyle="1" w:styleId="HeaderChar">
    <w:name w:val="Header Char"/>
    <w:basedOn w:val="DefaultParagraphFont"/>
    <w:link w:val="Header"/>
    <w:uiPriority w:val="99"/>
    <w:qFormat/>
    <w:rsid w:val="00C47432"/>
    <w:rPr>
      <w:rFonts w:ascii="Calibri" w:eastAsiaTheme="minorEastAsia" w:hAnsi="Calibr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47432"/>
    <w:rPr>
      <w:rFonts w:ascii="Calibri" w:eastAsiaTheme="minorEastAsia" w:hAnsi="Calibri"/>
      <w:lang w:val="en-GB"/>
    </w:rPr>
  </w:style>
  <w:style w:type="paragraph" w:customStyle="1" w:styleId="Heading">
    <w:name w:val="Heading"/>
    <w:basedOn w:val="Normal"/>
    <w:next w:val="BodyText"/>
    <w:qFormat/>
    <w:pPr>
      <w:keepNext/>
      <w:suppressAutoHyphens/>
      <w:spacing w:before="240" w:after="120" w:line="276" w:lineRule="auto"/>
    </w:pPr>
    <w:rPr>
      <w:rFonts w:ascii="Liberation Sans" w:eastAsia="Noto Sans CJK SC" w:hAnsi="Liberation Sans" w:cs="Lohit Devanagari"/>
      <w:sz w:val="28"/>
      <w:szCs w:val="28"/>
      <w:lang w:eastAsia="en-US"/>
    </w:rPr>
  </w:style>
  <w:style w:type="paragraph" w:styleId="BodyText">
    <w:name w:val="Body Text"/>
    <w:basedOn w:val="Normal"/>
    <w:pPr>
      <w:suppressAutoHyphens/>
      <w:spacing w:after="140" w:line="276" w:lineRule="auto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uppressAutoHyphens/>
      <w:spacing w:before="120" w:after="120" w:line="276" w:lineRule="auto"/>
    </w:pPr>
    <w:rPr>
      <w:rFonts w:ascii="Calibri" w:eastAsiaTheme="minorEastAsia" w:hAnsi="Calibri" w:cs="Lohit Devanagari"/>
      <w:i/>
      <w:iCs/>
      <w:lang w:eastAsia="en-US"/>
    </w:rPr>
  </w:style>
  <w:style w:type="paragraph" w:customStyle="1" w:styleId="Index">
    <w:name w:val="Index"/>
    <w:basedOn w:val="Normal"/>
    <w:qFormat/>
    <w:pPr>
      <w:suppressLineNumbers/>
      <w:suppressAutoHyphens/>
      <w:spacing w:after="200" w:line="276" w:lineRule="auto"/>
    </w:pPr>
    <w:rPr>
      <w:rFonts w:ascii="Calibri" w:eastAsiaTheme="minorEastAsia" w:hAnsi="Calibri" w:cs="Lohit Devanagari"/>
      <w:sz w:val="22"/>
      <w:szCs w:val="22"/>
      <w:lang w:eastAsia="en-US"/>
    </w:rPr>
  </w:style>
  <w:style w:type="paragraph" w:styleId="BodyText2">
    <w:name w:val="Body Text 2"/>
    <w:basedOn w:val="Normal"/>
    <w:link w:val="BodyText2Char"/>
    <w:qFormat/>
    <w:rsid w:val="00D16852"/>
    <w:pPr>
      <w:suppressAutoHyphens/>
    </w:pPr>
    <w:rPr>
      <w:rFonts w:eastAsiaTheme="minorEastAsia" w:cstheme="minorBidi"/>
      <w:sz w:val="20"/>
      <w:lang w:eastAsia="en-US" w:bidi="en-US"/>
    </w:rPr>
  </w:style>
  <w:style w:type="paragraph" w:styleId="NoSpacing">
    <w:name w:val="No Spacing"/>
    <w:link w:val="NoSpacingChar"/>
    <w:uiPriority w:val="1"/>
    <w:qFormat/>
    <w:rsid w:val="00055FD2"/>
    <w:rPr>
      <w:rFonts w:ascii="Calibri" w:eastAsiaTheme="minorEastAsia" w:hAnsi="Calibri"/>
    </w:rPr>
  </w:style>
  <w:style w:type="paragraph" w:styleId="ListParagraph">
    <w:name w:val="List Paragraph"/>
    <w:basedOn w:val="Normal"/>
    <w:uiPriority w:val="34"/>
    <w:qFormat/>
    <w:rsid w:val="00E77079"/>
    <w:pPr>
      <w:suppressAutoHyphens/>
      <w:spacing w:after="200" w:line="276" w:lineRule="auto"/>
      <w:ind w:left="720"/>
      <w:contextualSpacing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3618E"/>
    <w:pPr>
      <w:pBdr>
        <w:bottom w:val="single" w:sz="4" w:space="1" w:color="000000"/>
      </w:pBdr>
      <w:suppressAutoHyphens/>
      <w:spacing w:after="200"/>
      <w:contextualSpacing/>
    </w:pPr>
    <w:rPr>
      <w:rFonts w:asciiTheme="majorHAnsi" w:eastAsiaTheme="majorEastAsia" w:hAnsiTheme="majorHAnsi" w:cstheme="majorBidi"/>
      <w:spacing w:val="5"/>
      <w:sz w:val="52"/>
      <w:szCs w:val="5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A3618E"/>
    <w:pPr>
      <w:suppressAutoHyphens/>
      <w:spacing w:after="100" w:line="276" w:lineRule="auto"/>
      <w:ind w:left="220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A3618E"/>
    <w:pPr>
      <w:suppressAutoHyphens/>
      <w:spacing w:after="100" w:line="276" w:lineRule="auto"/>
      <w:ind w:left="440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A4D90"/>
    <w:pPr>
      <w:tabs>
        <w:tab w:val="right" w:leader="dot" w:pos="9350"/>
      </w:tabs>
      <w:suppressAutoHyphens/>
      <w:spacing w:after="100" w:line="276" w:lineRule="auto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customStyle="1" w:styleId="TableContents">
    <w:name w:val="Table Contents"/>
    <w:basedOn w:val="Normal"/>
    <w:qFormat/>
    <w:pPr>
      <w:widowControl w:val="0"/>
      <w:suppressLineNumbers/>
      <w:suppressAutoHyphens/>
      <w:spacing w:after="200" w:line="276" w:lineRule="auto"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F65A6"/>
    <w:pPr>
      <w:suppressAutoHyphens/>
      <w:spacing w:after="200"/>
    </w:pPr>
    <w:rPr>
      <w:rFonts w:ascii="Calibri" w:eastAsiaTheme="minorEastAsia" w:hAnsi="Calibri"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F65A6"/>
    <w:rPr>
      <w:b/>
      <w:bCs/>
    </w:rPr>
  </w:style>
  <w:style w:type="paragraph" w:styleId="Revision">
    <w:name w:val="Revision"/>
    <w:uiPriority w:val="99"/>
    <w:semiHidden/>
    <w:qFormat/>
    <w:rsid w:val="00572DC2"/>
    <w:pPr>
      <w:suppressAutoHyphens w:val="0"/>
    </w:pPr>
    <w:rPr>
      <w:rFonts w:ascii="Calibri" w:eastAsiaTheme="minorEastAsia" w:hAnsi="Calibri"/>
      <w:lang w:val="en-GB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C47432"/>
    <w:pPr>
      <w:tabs>
        <w:tab w:val="center" w:pos="4680"/>
        <w:tab w:val="right" w:pos="9360"/>
      </w:tabs>
      <w:suppressAutoHyphens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47432"/>
    <w:pPr>
      <w:tabs>
        <w:tab w:val="center" w:pos="4680"/>
        <w:tab w:val="right" w:pos="9360"/>
      </w:tabs>
      <w:suppressAutoHyphens/>
    </w:pPr>
    <w:rPr>
      <w:rFonts w:ascii="Calibri" w:eastAsiaTheme="minorEastAsia" w:hAnsi="Calibr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qFormat/>
    <w:rsid w:val="00162F9E"/>
    <w:rPr>
      <w:rFonts w:ascii="Calibri" w:eastAsiaTheme="minorHAnsi" w:hAnsi="Calibri" w:cs="Calibri"/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231FE0"/>
    <w:pPr>
      <w:spacing w:before="200" w:after="200" w:line="276" w:lineRule="auto"/>
    </w:pPr>
    <w:rPr>
      <w:rFonts w:eastAsiaTheme="minorEastAsia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C7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360F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772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rsid w:val="008C1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rsid w:val="008C1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uiPriority w:val="39"/>
    <w:rsid w:val="00F85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39"/>
    <w:rsid w:val="00D77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BA7843"/>
    <w:rPr>
      <w:rFonts w:ascii="Segoe UI" w:hAnsi="Segoe UI" w:cs="Segoe UI" w:hint="default"/>
      <w:sz w:val="18"/>
      <w:szCs w:val="18"/>
    </w:rPr>
  </w:style>
  <w:style w:type="table" w:customStyle="1" w:styleId="TableGrid6">
    <w:name w:val="Table Grid6"/>
    <w:basedOn w:val="TableNormal"/>
    <w:next w:val="TableGrid"/>
    <w:uiPriority w:val="39"/>
    <w:rsid w:val="00851377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A40A76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A40A76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footnotemarks">
    <w:name w:val="gt_footnote_marks"/>
    <w:basedOn w:val="DefaultParagraphFont"/>
    <w:rsid w:val="00B10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07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e8c8d59-32e2-41d9-b6d2-cbe3fce5b4a0">
      <Terms xmlns="http://schemas.microsoft.com/office/infopath/2007/PartnerControls"/>
    </lcf76f155ced4ddcb4097134ff3c332f>
    <TaxCatchAll xmlns="5e563ea0-f27b-498e-bc74-f5fa7e9a2749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9A0CA1A6F29E49A8B05A5AD2BE53F0" ma:contentTypeVersion="11" ma:contentTypeDescription="Create a new document." ma:contentTypeScope="" ma:versionID="aed0439436e479222b114b91fab1e526">
  <xsd:schema xmlns:xsd="http://www.w3.org/2001/XMLSchema" xmlns:xs="http://www.w3.org/2001/XMLSchema" xmlns:p="http://schemas.microsoft.com/office/2006/metadata/properties" xmlns:ns2="0e8c8d59-32e2-41d9-b6d2-cbe3fce5b4a0" xmlns:ns3="5e563ea0-f27b-498e-bc74-f5fa7e9a2749" targetNamespace="http://schemas.microsoft.com/office/2006/metadata/properties" ma:root="true" ma:fieldsID="920552760d79cff209acf41e2ab37aa9" ns2:_="" ns3:_="">
    <xsd:import namespace="0e8c8d59-32e2-41d9-b6d2-cbe3fce5b4a0"/>
    <xsd:import namespace="5e563ea0-f27b-498e-bc74-f5fa7e9a27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8c8d59-32e2-41d9-b6d2-cbe3fce5b4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e10342f-3527-4dcd-ac28-e59db492a8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63ea0-f27b-498e-bc74-f5fa7e9a274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9ea3a11-9547-4300-a048-5b96004d5515}" ma:internalName="TaxCatchAll" ma:showField="CatchAllData" ma:web="5e563ea0-f27b-498e-bc74-f5fa7e9a27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75C47A-2C59-4A01-9426-99A11F84E9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C44D92-C16F-4B6E-9964-43CF7289BC85}">
  <ds:schemaRefs>
    <ds:schemaRef ds:uri="http://schemas.microsoft.com/office/2006/metadata/properties"/>
    <ds:schemaRef ds:uri="http://schemas.microsoft.com/office/infopath/2007/PartnerControls"/>
    <ds:schemaRef ds:uri="0e8c8d59-32e2-41d9-b6d2-cbe3fce5b4a0"/>
    <ds:schemaRef ds:uri="5e563ea0-f27b-498e-bc74-f5fa7e9a2749"/>
  </ds:schemaRefs>
</ds:datastoreItem>
</file>

<file path=customXml/itemProps3.xml><?xml version="1.0" encoding="utf-8"?>
<ds:datastoreItem xmlns:ds="http://schemas.openxmlformats.org/officeDocument/2006/customXml" ds:itemID="{9209CAA7-C793-4850-AE83-5C973B85785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29BE2BD-4BF1-4747-BFC2-B31F6A4B44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8c8d59-32e2-41d9-b6d2-cbe3fce5b4a0"/>
    <ds:schemaRef ds:uri="5e563ea0-f27b-498e-bc74-f5fa7e9a27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44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aedke</dc:creator>
  <dc:description/>
  <cp:lastModifiedBy>Sarah Staedke</cp:lastModifiedBy>
  <cp:revision>3</cp:revision>
  <cp:lastPrinted>2024-06-10T05:52:00Z</cp:lastPrinted>
  <dcterms:created xsi:type="dcterms:W3CDTF">2025-05-26T17:59:00Z</dcterms:created>
  <dcterms:modified xsi:type="dcterms:W3CDTF">2025-05-26T18:00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9A0CA1A6F29E49A8B05A5AD2BE53F0</vt:lpwstr>
  </property>
  <property fmtid="{D5CDD505-2E9C-101B-9397-08002B2CF9AE}" pid="3" name="GrammarlyDocumentId">
    <vt:lpwstr>863979851d0dd630acc3a1c51e100df5af590cc83c57875f3b9e7dbbe48d3bab</vt:lpwstr>
  </property>
</Properties>
</file>